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560" w:type="dxa"/>
        <w:tblLook w:val="04A0" w:firstRow="1" w:lastRow="0" w:firstColumn="1" w:lastColumn="0" w:noHBand="0" w:noVBand="1"/>
      </w:tblPr>
      <w:tblGrid>
        <w:gridCol w:w="3040"/>
        <w:gridCol w:w="1420"/>
        <w:gridCol w:w="11100"/>
      </w:tblGrid>
      <w:tr w:rsidR="00BE196B" w:rsidRPr="00BE196B" w14:paraId="31613C50" w14:textId="77777777" w:rsidTr="00BE196B">
        <w:trPr>
          <w:trHeight w:val="330"/>
        </w:trPr>
        <w:tc>
          <w:tcPr>
            <w:tcW w:w="15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06FE6" w14:textId="4411C347" w:rsidR="00BE196B" w:rsidRDefault="00763E93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1</w:t>
            </w:r>
            <w:r w:rsidR="00BE196B" w:rsidRPr="00BE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BE196B"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efinition of sleep variables as well as the clinical significance threshold for total sleep time, sleep efficiency, sleep onset latency, wake after sleep onset, and awakenings according to </w:t>
            </w:r>
            <w:r w:rsid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</w:t>
            </w:r>
            <w:r w:rsidR="00BE196B"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rican Academy of Sleep Medicine</w:t>
            </w:r>
            <w:r w:rsidR="003D402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AASM)</w:t>
            </w:r>
            <w:r w:rsidR="003D402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begin"/>
            </w:r>
            <w:r w:rsidR="003D402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Troester MM&lt;/Author&gt;&lt;Year&gt;2023&lt;/Year&gt;&lt;RecNum&gt;561&lt;/RecNum&gt;&lt;DisplayText&gt;&lt;style face="superscript"&gt;1&lt;/style&gt;&lt;/DisplayText&gt;&lt;record&gt;&lt;rec-number&gt;561&lt;/rec-number&gt;&lt;foreign-keys&gt;&lt;key app="EN" db-id="xfeapwfswpwv5gexer4vx5ar9t9a5sts9wza" timestamp="1753353431"&gt;561&lt;/key&gt;&lt;/foreign-keys&gt;&lt;ref-type name="Book"&gt;6&lt;/ref-type&gt;&lt;contributors&gt;&lt;authors&gt;&lt;author&gt;Troester MM, Quan SF, Berry RB, et al.&lt;/author&gt;&lt;/authors&gt;&lt;/contributors&gt;&lt;titles&gt;&lt;title&gt;The AASM Manual for the Scoring of Sleep and Associated Events: Rules, Terminology, and Technical Specifications (Version 3). American Academy of Sleep Medicine&lt;/title&gt;&lt;/titles&gt;&lt;dates&gt;&lt;year&gt;2023&lt;/year&gt;&lt;/dates&gt;&lt;urls&gt;&lt;/urls&gt;&lt;/record&gt;&lt;/Cite&gt;&lt;/EndNote&gt;</w:instrText>
            </w:r>
            <w:r w:rsidR="003D402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3D4029" w:rsidRPr="003D4029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  <w:r w:rsidR="003D402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end"/>
            </w:r>
            <w:r w:rsidR="003D402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  <w:p w14:paraId="6F79DEB2" w14:textId="051DAE6E" w:rsidR="00A87D74" w:rsidRPr="00BE196B" w:rsidRDefault="00A87D74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E196B" w:rsidRPr="00BE196B" w14:paraId="6F616E17" w14:textId="77777777" w:rsidTr="009B36C4">
        <w:trPr>
          <w:trHeight w:val="70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7A53A765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leep parameter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7649C1D4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Unit of measure </w:t>
            </w:r>
          </w:p>
        </w:tc>
        <w:tc>
          <w:tcPr>
            <w:tcW w:w="1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069DD0D7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finition</w:t>
            </w:r>
          </w:p>
        </w:tc>
      </w:tr>
      <w:tr w:rsidR="00BE196B" w:rsidRPr="00BE196B" w14:paraId="30388BB5" w14:textId="77777777" w:rsidTr="009B36C4">
        <w:trPr>
          <w:trHeight w:val="289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6C15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sleep tim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21B1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68C1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total duration of epochs scored as sleep (sum of N1, N2, N3 and REM).</w:t>
            </w:r>
          </w:p>
        </w:tc>
      </w:tr>
      <w:tr w:rsidR="00BE196B" w:rsidRPr="00BE196B" w14:paraId="114421D6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5F32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efficienc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BCBC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93B49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percentage of time in bed spent sleeping. Total sleep time divided by total time in bed, multiplied by 100.</w:t>
            </w:r>
          </w:p>
        </w:tc>
      </w:tr>
      <w:tr w:rsidR="00BE196B" w:rsidRPr="00BE196B" w14:paraId="0455DCD1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B8B3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onset latenc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A071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BDACF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time from "lights off" to the first epoch of sleep.</w:t>
            </w:r>
          </w:p>
        </w:tc>
      </w:tr>
      <w:tr w:rsidR="00BE196B" w:rsidRPr="00BE196B" w14:paraId="55C8DDBF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F871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ke after sleep ons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01EE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30378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total time awake after the onset of sleep, until the final awakening. </w:t>
            </w:r>
          </w:p>
        </w:tc>
      </w:tr>
      <w:tr w:rsidR="00BE196B" w:rsidRPr="00BE196B" w14:paraId="1AB91A00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C959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wakenin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1075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02A08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turn to wakefulness after sleep onset; multiple epochs may be scored as wake. </w:t>
            </w:r>
          </w:p>
        </w:tc>
      </w:tr>
      <w:tr w:rsidR="00BE196B" w:rsidRPr="00BE196B" w14:paraId="655C2DDB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221B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onset ti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30CF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h:mm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16E95" w14:textId="7AB5168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first epoch score</w:t>
            </w:r>
            <w:r w:rsidR="0014514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s any stage of sleep (N1, N2, N3, or REM).</w:t>
            </w:r>
          </w:p>
        </w:tc>
      </w:tr>
      <w:tr w:rsidR="00BE196B" w:rsidRPr="00BE196B" w14:paraId="1C41D127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21C6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offset ti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5C07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h:mm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741A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final epoch scored as any sleep stage (N1, N2, N3, or REM) before the final continuous period of wakefulness. </w:t>
            </w:r>
          </w:p>
        </w:tc>
      </w:tr>
      <w:tr w:rsidR="00BE196B" w:rsidRPr="00BE196B" w14:paraId="5625A526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987E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M latenc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CCA6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EE2F6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time from sleep onset to the first epoch of REM sleep.</w:t>
            </w:r>
          </w:p>
        </w:tc>
      </w:tr>
      <w:tr w:rsidR="009B36C4" w:rsidRPr="00BE196B" w14:paraId="781C3385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357E" w14:textId="77777777" w:rsidR="009B36C4" w:rsidRPr="00BE196B" w:rsidRDefault="009B36C4" w:rsidP="001E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ght sleep (tim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0334" w14:textId="77777777" w:rsidR="009B36C4" w:rsidRPr="00BE196B" w:rsidRDefault="009B36C4" w:rsidP="001E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6D954" w14:textId="77777777" w:rsidR="009B36C4" w:rsidRPr="00BE196B" w:rsidRDefault="009B36C4" w:rsidP="001E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tal time spent in stage N1 and N2 from initial sleep onset, until final awakening. </w:t>
            </w:r>
          </w:p>
        </w:tc>
      </w:tr>
      <w:tr w:rsidR="009B36C4" w:rsidRPr="00BE196B" w14:paraId="46AB310A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6482" w14:textId="77777777" w:rsidR="009B36C4" w:rsidRPr="00BE196B" w:rsidRDefault="009B36C4" w:rsidP="001E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ep sleep (tim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BE59" w14:textId="77777777" w:rsidR="009B36C4" w:rsidRPr="00BE196B" w:rsidRDefault="009B36C4" w:rsidP="001E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81E32" w14:textId="77777777" w:rsidR="009B36C4" w:rsidRPr="00BE196B" w:rsidRDefault="009B36C4" w:rsidP="001E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tal time spent in stage N3 from initial sleep onset, until final awakening. </w:t>
            </w:r>
          </w:p>
        </w:tc>
      </w:tr>
      <w:tr w:rsidR="009B36C4" w:rsidRPr="00BE196B" w14:paraId="1602C9AF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853469" w14:textId="77777777" w:rsidR="009B36C4" w:rsidRPr="00BE196B" w:rsidRDefault="009B36C4" w:rsidP="001E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M sleep (time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386994" w14:textId="77777777" w:rsidR="009B36C4" w:rsidRPr="00BE196B" w:rsidRDefault="009B36C4" w:rsidP="001E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11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37068A" w14:textId="77777777" w:rsidR="009B36C4" w:rsidRPr="00BE196B" w:rsidRDefault="009B36C4" w:rsidP="001E7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tal time spent in rapid eye movement sleep from initial sleep onset, until final awakening. </w:t>
            </w:r>
          </w:p>
        </w:tc>
      </w:tr>
      <w:tr w:rsidR="00BE196B" w:rsidRPr="00BE196B" w14:paraId="1223E8F9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7BF8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ght sleep (proportio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C66A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AAF2" w14:textId="43482D3A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portion of time spent in N1 and N2 sleep</w:t>
            </w:r>
            <w:r w:rsidR="00681E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each scored according </w:t>
            </w:r>
            <w:r w:rsidR="00CD4C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 AASM scoring rules</w: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begin"/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Troester MM&lt;/Author&gt;&lt;Year&gt;2023&lt;/Year&gt;&lt;RecNum&gt;561&lt;/RecNum&gt;&lt;DisplayText&gt;&lt;style face="superscript"&gt;1&lt;/style&gt;&lt;/DisplayText&gt;&lt;record&gt;&lt;rec-number&gt;561&lt;/rec-number&gt;&lt;foreign-keys&gt;&lt;key app="EN" db-id="xfeapwfswpwv5gexer4vx5ar9t9a5sts9wza" timestamp="1753353431"&gt;561&lt;/key&gt;&lt;/foreign-keys&gt;&lt;ref-type name="Book"&gt;6&lt;/ref-type&gt;&lt;contributors&gt;&lt;authors&gt;&lt;author&gt;Troester MM, Quan SF, Berry RB, et al.&lt;/author&gt;&lt;/authors&gt;&lt;/contributors&gt;&lt;titles&gt;&lt;title&gt;The AASM Manual for the Scoring of Sleep and Associated Events: Rules, Terminology, and Technical Specifications (Version 3). American Academy of Sleep Medicine&lt;/title&gt;&lt;/titles&gt;&lt;dates&gt;&lt;year&gt;2023&lt;/year&gt;&lt;/dates&gt;&lt;urls&gt;&lt;/urls&gt;&lt;/record&gt;&lt;/Cite&gt;&lt;/EndNote&gt;</w:instrTex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9B36C4" w:rsidRPr="009B36C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end"/>
            </w: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</w:tr>
      <w:tr w:rsidR="00BE196B" w:rsidRPr="00BE196B" w14:paraId="7E8C1CA6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50E2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ep sleep (proportio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98F6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CEB4F" w14:textId="1A86836E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portion of time spent in N3 sleep</w: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each scored according to AASM scoring rules</w: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begin"/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Troester MM&lt;/Author&gt;&lt;Year&gt;2023&lt;/Year&gt;&lt;RecNum&gt;561&lt;/RecNum&gt;&lt;DisplayText&gt;&lt;style face="superscript"&gt;1&lt;/style&gt;&lt;/DisplayText&gt;&lt;record&gt;&lt;rec-number&gt;561&lt;/rec-number&gt;&lt;foreign-keys&gt;&lt;key app="EN" db-id="xfeapwfswpwv5gexer4vx5ar9t9a5sts9wza" timestamp="1753353431"&gt;561&lt;/key&gt;&lt;/foreign-keys&gt;&lt;ref-type name="Book"&gt;6&lt;/ref-type&gt;&lt;contributors&gt;&lt;authors&gt;&lt;author&gt;Troester MM, Quan SF, Berry RB, et al.&lt;/author&gt;&lt;/authors&gt;&lt;/contributors&gt;&lt;titles&gt;&lt;title&gt;The AASM Manual for the Scoring of Sleep and Associated Events: Rules, Terminology, and Technical Specifications (Version 3). American Academy of Sleep Medicine&lt;/title&gt;&lt;/titles&gt;&lt;dates&gt;&lt;year&gt;2023&lt;/year&gt;&lt;/dates&gt;&lt;urls&gt;&lt;/urls&gt;&lt;/record&gt;&lt;/Cite&gt;&lt;/EndNote&gt;</w:instrTex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9B36C4" w:rsidRPr="009B36C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end"/>
            </w:r>
            <w:r w:rsidR="009B36C4"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</w:tr>
      <w:tr w:rsidR="00BE196B" w:rsidRPr="00BE196B" w14:paraId="676727D3" w14:textId="77777777" w:rsidTr="009B36C4">
        <w:trPr>
          <w:trHeight w:val="289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FC2C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M sleep (proportio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052B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90CA7" w14:textId="6DDB4FA8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centage of time spent in REM sleep</w: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each scored according to AASM scoring rules</w: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begin"/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instrText xml:space="preserve"> ADDIN EN.CITE &lt;EndNote&gt;&lt;Cite&gt;&lt;Author&gt;Troester MM&lt;/Author&gt;&lt;Year&gt;2023&lt;/Year&gt;&lt;RecNum&gt;561&lt;/RecNum&gt;&lt;DisplayText&gt;&lt;style face="superscript"&gt;1&lt;/style&gt;&lt;/DisplayText&gt;&lt;record&gt;&lt;rec-number&gt;561&lt;/rec-number&gt;&lt;foreign-keys&gt;&lt;key app="EN" db-id="xfeapwfswpwv5gexer4vx5ar9t9a5sts9wza" timestamp="1753353431"&gt;561&lt;/key&gt;&lt;/foreign-keys&gt;&lt;ref-type name="Book"&gt;6&lt;/ref-type&gt;&lt;contributors&gt;&lt;authors&gt;&lt;author&gt;Troester MM, Quan SF, Berry RB, et al.&lt;/author&gt;&lt;/authors&gt;&lt;/contributors&gt;&lt;titles&gt;&lt;title&gt;The AASM Manual for the Scoring of Sleep and Associated Events: Rules, Terminology, and Technical Specifications (Version 3). American Academy of Sleep Medicine&lt;/title&gt;&lt;/titles&gt;&lt;dates&gt;&lt;year&gt;2023&lt;/year&gt;&lt;/dates&gt;&lt;urls&gt;&lt;/urls&gt;&lt;/record&gt;&lt;/Cite&gt;&lt;/EndNote&gt;</w:instrTex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9B36C4" w:rsidRPr="009B36C4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  <w:r w:rsidR="009B36C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end"/>
            </w:r>
            <w:r w:rsidR="009B36C4"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</w:tr>
      <w:tr w:rsidR="00BE196B" w:rsidRPr="00BE196B" w14:paraId="20D777DA" w14:textId="77777777" w:rsidTr="00BE196B">
        <w:trPr>
          <w:trHeight w:val="636"/>
        </w:trPr>
        <w:tc>
          <w:tcPr>
            <w:tcW w:w="15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03A41" w14:textId="77777777" w:rsidR="00BE196B" w:rsidRPr="00BE196B" w:rsidRDefault="00BE196B" w:rsidP="00BE1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1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breviations:</w:t>
            </w:r>
            <w:r w:rsidRPr="00BE196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on-rapid eye movement (NREM), rapid eye movement (REM), NREM stage 1 (N1), NREM stage 2 (N2), NREM stage 3 or slow-wave sleep (N3), American Academy of Sleep Medicine (AASM), electroencephalography (EEG), electromyography (EMG). </w:t>
            </w:r>
          </w:p>
        </w:tc>
      </w:tr>
    </w:tbl>
    <w:p w14:paraId="16D87102" w14:textId="77777777" w:rsidR="003D4029" w:rsidRDefault="003D4029" w:rsidP="00D07F70"/>
    <w:p w14:paraId="66B57ADD" w14:textId="77777777" w:rsidR="003D4029" w:rsidRDefault="003D4029" w:rsidP="00D07F70"/>
    <w:p w14:paraId="158A519B" w14:textId="77777777" w:rsidR="0036588B" w:rsidRDefault="0036588B" w:rsidP="00D07F70"/>
    <w:p w14:paraId="75EEFD5A" w14:textId="77777777" w:rsidR="0036588B" w:rsidRDefault="0036588B" w:rsidP="00D07F70"/>
    <w:p w14:paraId="2679B2A4" w14:textId="77777777" w:rsidR="0036588B" w:rsidRDefault="0036588B" w:rsidP="00D07F70"/>
    <w:p w14:paraId="0DE056A8" w14:textId="77777777" w:rsidR="009F6DD9" w:rsidRDefault="009F6DD9" w:rsidP="00D07F70"/>
    <w:p w14:paraId="593B0DA0" w14:textId="77777777" w:rsidR="009F6DD9" w:rsidRDefault="009F6DD9" w:rsidP="00D07F70"/>
    <w:p w14:paraId="6785E592" w14:textId="77777777" w:rsidR="009F6DD9" w:rsidRDefault="009F6DD9" w:rsidP="00D07F70"/>
    <w:p w14:paraId="567A065D" w14:textId="77777777" w:rsidR="009F6DD9" w:rsidRPr="009F6DD9" w:rsidRDefault="009F6DD9" w:rsidP="00D07F70">
      <w:pPr>
        <w:rPr>
          <w:rFonts w:ascii="Times New Romn" w:hAnsi="Times New Romn" w:hint="eastAsia"/>
        </w:rPr>
      </w:pPr>
    </w:p>
    <w:p w14:paraId="76D15215" w14:textId="382E6BAC" w:rsidR="009F6DD9" w:rsidRPr="009F6DD9" w:rsidRDefault="009F6DD9" w:rsidP="00D07F70">
      <w:pPr>
        <w:rPr>
          <w:rFonts w:ascii="Times New Romn" w:hAnsi="Times New Romn" w:hint="eastAsia"/>
          <w:b/>
          <w:bCs/>
        </w:rPr>
      </w:pPr>
      <w:r w:rsidRPr="009F6DD9">
        <w:rPr>
          <w:rFonts w:ascii="Times New Romn" w:hAnsi="Times New Romn"/>
          <w:b/>
          <w:bCs/>
        </w:rPr>
        <w:lastRenderedPageBreak/>
        <w:t>References</w:t>
      </w:r>
    </w:p>
    <w:p w14:paraId="4BA78324" w14:textId="77777777" w:rsidR="009B36C4" w:rsidRPr="009F6DD9" w:rsidRDefault="003D4029" w:rsidP="009B36C4">
      <w:pPr>
        <w:pStyle w:val="EndNoteBibliography"/>
        <w:rPr>
          <w:rFonts w:ascii="Times New Romn" w:hAnsi="Times New Romn" w:hint="eastAsia"/>
        </w:rPr>
      </w:pPr>
      <w:r w:rsidRPr="009F6DD9">
        <w:rPr>
          <w:rFonts w:ascii="Times New Romn" w:hAnsi="Times New Romn"/>
        </w:rPr>
        <w:fldChar w:fldCharType="begin"/>
      </w:r>
      <w:r w:rsidRPr="009F6DD9">
        <w:rPr>
          <w:rFonts w:ascii="Times New Romn" w:hAnsi="Times New Romn"/>
        </w:rPr>
        <w:instrText xml:space="preserve"> ADDIN EN.REFLIST </w:instrText>
      </w:r>
      <w:r w:rsidRPr="009F6DD9">
        <w:rPr>
          <w:rFonts w:ascii="Times New Romn" w:hAnsi="Times New Romn"/>
        </w:rPr>
        <w:fldChar w:fldCharType="separate"/>
      </w:r>
      <w:r w:rsidR="009B36C4" w:rsidRPr="009F6DD9">
        <w:rPr>
          <w:rFonts w:ascii="Times New Romn" w:hAnsi="Times New Romn"/>
        </w:rPr>
        <w:t>1.</w:t>
      </w:r>
      <w:r w:rsidR="009B36C4" w:rsidRPr="009F6DD9">
        <w:rPr>
          <w:rFonts w:ascii="Times New Romn" w:hAnsi="Times New Romn"/>
        </w:rPr>
        <w:tab/>
        <w:t xml:space="preserve">Troester MM QS, Berry RB, et al. </w:t>
      </w:r>
      <w:r w:rsidR="009B36C4" w:rsidRPr="009F6DD9">
        <w:rPr>
          <w:rFonts w:ascii="Times New Romn" w:hAnsi="Times New Romn"/>
          <w:i/>
        </w:rPr>
        <w:t>The AASM Manual for the Scoring of Sleep and Associated Events: Rules, Terminology, and Technical Specifications (Version 3). American Academy of Sleep Medicine</w:t>
      </w:r>
      <w:r w:rsidR="009B36C4" w:rsidRPr="009F6DD9">
        <w:rPr>
          <w:rFonts w:ascii="Times New Romn" w:hAnsi="Times New Romn"/>
        </w:rPr>
        <w:t>. 2023.</w:t>
      </w:r>
    </w:p>
    <w:p w14:paraId="12A84042" w14:textId="122C6190" w:rsidR="00E554E8" w:rsidRDefault="003D4029" w:rsidP="00D07F70">
      <w:r w:rsidRPr="009F6DD9">
        <w:rPr>
          <w:rFonts w:ascii="Times New Romn" w:hAnsi="Times New Romn"/>
        </w:rPr>
        <w:fldChar w:fldCharType="end"/>
      </w:r>
    </w:p>
    <w:sectPr w:rsidR="00E554E8" w:rsidSect="00E554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eapwfswpwv5gexer4vx5ar9t9a5sts9wza&quot;&gt;New Library&lt;record-ids&gt;&lt;item&gt;561&lt;/item&gt;&lt;/record-ids&gt;&lt;/item&gt;&lt;/Libraries&gt;"/>
  </w:docVars>
  <w:rsids>
    <w:rsidRoot w:val="00E554E8"/>
    <w:rsid w:val="0014514F"/>
    <w:rsid w:val="001D4A71"/>
    <w:rsid w:val="00200657"/>
    <w:rsid w:val="00255913"/>
    <w:rsid w:val="00301797"/>
    <w:rsid w:val="0036588B"/>
    <w:rsid w:val="003D4029"/>
    <w:rsid w:val="0043201A"/>
    <w:rsid w:val="00447F64"/>
    <w:rsid w:val="00591F65"/>
    <w:rsid w:val="00681EE1"/>
    <w:rsid w:val="00740972"/>
    <w:rsid w:val="00763E93"/>
    <w:rsid w:val="00785BFF"/>
    <w:rsid w:val="007F3F59"/>
    <w:rsid w:val="00814F28"/>
    <w:rsid w:val="008C76A7"/>
    <w:rsid w:val="009167ED"/>
    <w:rsid w:val="00981AC1"/>
    <w:rsid w:val="009B36C4"/>
    <w:rsid w:val="009F6DD9"/>
    <w:rsid w:val="00A87D74"/>
    <w:rsid w:val="00AB586E"/>
    <w:rsid w:val="00B55F42"/>
    <w:rsid w:val="00BA008A"/>
    <w:rsid w:val="00BE196B"/>
    <w:rsid w:val="00C539D8"/>
    <w:rsid w:val="00CD4C90"/>
    <w:rsid w:val="00D07F70"/>
    <w:rsid w:val="00D53B47"/>
    <w:rsid w:val="00D6324D"/>
    <w:rsid w:val="00DC2FFF"/>
    <w:rsid w:val="00DC7FB4"/>
    <w:rsid w:val="00DE0BFC"/>
    <w:rsid w:val="00E554E8"/>
    <w:rsid w:val="00E83CCC"/>
    <w:rsid w:val="00F723B5"/>
    <w:rsid w:val="00FA3667"/>
    <w:rsid w:val="00FD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14000F"/>
  <w15:chartTrackingRefBased/>
  <w15:docId w15:val="{F67E0E99-AA7C-4841-B656-78038D77F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4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4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4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63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2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324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D402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402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3D402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4029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6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n Uchiyama</dc:creator>
  <cp:keywords/>
  <dc:description/>
  <cp:lastModifiedBy>Kanon Uchiyama</cp:lastModifiedBy>
  <cp:revision>6</cp:revision>
  <dcterms:created xsi:type="dcterms:W3CDTF">2025-08-25T22:03:00Z</dcterms:created>
  <dcterms:modified xsi:type="dcterms:W3CDTF">2025-08-25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ce0f26-cab0-4779-942d-92cd9190e085</vt:lpwstr>
  </property>
</Properties>
</file>